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81563" w14:textId="5F91DA70" w:rsidR="000348C1" w:rsidRPr="000348C1" w:rsidRDefault="000348C1" w:rsidP="000348C1">
      <w:pPr>
        <w:keepNext/>
        <w:keepLines/>
        <w:spacing w:before="240" w:after="200"/>
        <w:jc w:val="both"/>
        <w:outlineLvl w:val="3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 xml:space="preserve">S3 </w:t>
      </w:r>
      <w:r w:rsidRPr="000348C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 xml:space="preserve">Table. Recommendations to help or encourage visually impaired people to dispose of waste in public areas by bin </w:t>
      </w:r>
      <w:proofErr w:type="gramStart"/>
      <w:r w:rsidRPr="000348C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>type</w:t>
      </w:r>
      <w:proofErr w:type="gramEnd"/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804"/>
        <w:gridCol w:w="1134"/>
        <w:gridCol w:w="1412"/>
      </w:tblGrid>
      <w:tr w:rsidR="000348C1" w:rsidRPr="000348C1" w14:paraId="76DB9F2E" w14:textId="77777777" w:rsidTr="00C42BBB"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 w14:paraId="7AA95080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What could be done to help or encourage you to dispose of waste in public areas by bin type? </w:t>
            </w:r>
          </w:p>
          <w:p w14:paraId="4C824106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(more than one answer possibl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C056D34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Number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14:paraId="373B3E8E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Percentage</w:t>
            </w:r>
          </w:p>
        </w:tc>
      </w:tr>
      <w:tr w:rsidR="000348C1" w:rsidRPr="000348C1" w14:paraId="0D084F40" w14:textId="77777777" w:rsidTr="00C42BBB">
        <w:tc>
          <w:tcPr>
            <w:tcW w:w="6804" w:type="dxa"/>
            <w:tcBorders>
              <w:top w:val="single" w:sz="4" w:space="0" w:color="000000"/>
            </w:tcBorders>
          </w:tcPr>
          <w:p w14:paraId="6276A07E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. Does not want or is not interested in segregating waste according to bin 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BF7FA7B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60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7351326C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65.2</w:t>
            </w:r>
          </w:p>
        </w:tc>
      </w:tr>
      <w:tr w:rsidR="000348C1" w:rsidRPr="000348C1" w14:paraId="03FB4929" w14:textId="77777777" w:rsidTr="00C42BBB">
        <w:tc>
          <w:tcPr>
            <w:tcW w:w="6804" w:type="dxa"/>
          </w:tcPr>
          <w:p w14:paraId="12D50107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. Waste bins should be distinguishable in other ways apart from color, including different patterns or shapes, sound or light, and embossment</w:t>
            </w:r>
          </w:p>
        </w:tc>
        <w:tc>
          <w:tcPr>
            <w:tcW w:w="1134" w:type="dxa"/>
          </w:tcPr>
          <w:p w14:paraId="1095148E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07</w:t>
            </w:r>
          </w:p>
        </w:tc>
        <w:tc>
          <w:tcPr>
            <w:tcW w:w="1412" w:type="dxa"/>
          </w:tcPr>
          <w:p w14:paraId="4242491A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6.8</w:t>
            </w:r>
          </w:p>
        </w:tc>
      </w:tr>
      <w:tr w:rsidR="000348C1" w:rsidRPr="000348C1" w14:paraId="2D671C48" w14:textId="77777777" w:rsidTr="00C42BBB">
        <w:tc>
          <w:tcPr>
            <w:tcW w:w="6804" w:type="dxa"/>
            <w:tcBorders>
              <w:bottom w:val="single" w:sz="4" w:space="0" w:color="auto"/>
            </w:tcBorders>
          </w:tcPr>
          <w:p w14:paraId="5A324DC9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. O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DEF215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2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1F9F635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8.0</w:t>
            </w:r>
          </w:p>
        </w:tc>
      </w:tr>
      <w:tr w:rsidR="000348C1" w:rsidRPr="000348C1" w14:paraId="34A5A732" w14:textId="77777777" w:rsidTr="00C42BBB">
        <w:tc>
          <w:tcPr>
            <w:tcW w:w="6804" w:type="dxa"/>
            <w:tcBorders>
              <w:top w:val="single" w:sz="4" w:space="0" w:color="auto"/>
            </w:tcBorders>
          </w:tcPr>
          <w:p w14:paraId="67B4C581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09CD6B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99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C1A3666" w14:textId="77777777" w:rsidR="000348C1" w:rsidRPr="000348C1" w:rsidRDefault="000348C1" w:rsidP="000348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0348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00.0</w:t>
            </w:r>
          </w:p>
        </w:tc>
      </w:tr>
    </w:tbl>
    <w:p w14:paraId="541A60A5" w14:textId="77777777" w:rsidR="007E4D16" w:rsidRDefault="007E4D16"/>
    <w:sectPr w:rsidR="007E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8C1"/>
    <w:rsid w:val="000348C1"/>
    <w:rsid w:val="001A36B9"/>
    <w:rsid w:val="003875AF"/>
    <w:rsid w:val="005F78F4"/>
    <w:rsid w:val="007E4D16"/>
    <w:rsid w:val="0080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263E4"/>
  <w15:chartTrackingRefBased/>
  <w15:docId w15:val="{736FCEE9-A164-44E1-8491-A432D1BE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8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8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8C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8C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8C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348C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348C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34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8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8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nit Srijuntrapun</dc:creator>
  <cp:keywords/>
  <dc:description/>
  <cp:lastModifiedBy>Patranit Srijuntrapun</cp:lastModifiedBy>
  <cp:revision>1</cp:revision>
  <dcterms:created xsi:type="dcterms:W3CDTF">2024-05-27T05:07:00Z</dcterms:created>
  <dcterms:modified xsi:type="dcterms:W3CDTF">2024-05-27T05:07:00Z</dcterms:modified>
</cp:coreProperties>
</file>